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able 1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Detection rate of pesticides and their residue levels in 10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CHM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tbl>
      <w:tblPr>
        <w:tblW w:w="1487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59"/>
        <w:gridCol w:w="440"/>
        <w:gridCol w:w="930"/>
        <w:gridCol w:w="430"/>
        <w:gridCol w:w="910"/>
        <w:gridCol w:w="470"/>
        <w:gridCol w:w="910"/>
        <w:gridCol w:w="430"/>
        <w:gridCol w:w="860"/>
        <w:gridCol w:w="430"/>
        <w:gridCol w:w="860"/>
        <w:gridCol w:w="440"/>
        <w:gridCol w:w="840"/>
        <w:gridCol w:w="490"/>
        <w:gridCol w:w="840"/>
        <w:gridCol w:w="470"/>
        <w:gridCol w:w="900"/>
        <w:gridCol w:w="440"/>
        <w:gridCol w:w="830"/>
        <w:gridCol w:w="410"/>
        <w:gridCol w:w="840"/>
        <w:gridCol w:w="650"/>
      </w:tblGrid>
      <w:tr>
        <w:trPr>
          <w:trHeight w:val="285" w:hRule="atLeast"/>
        </w:trPr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sticide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H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F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J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detection rate%</w:t>
            </w:r>
          </w:p>
        </w:tc>
      </w:tr>
      <w:tr>
        <w:trPr>
          <w:trHeight w:val="1160" w:hRule="atLeast"/>
        </w:trPr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ion rate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ue concentration (mg/kg)</w:t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endazim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.5 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-0.019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0.817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2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17.20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4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262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6.7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1.124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2.6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242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.7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pyrif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8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17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-0.1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-2.1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-0.06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-7.51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-0.37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1-0.082 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0.11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8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-0.24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4.1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clobutrazo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1.04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7.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2.14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37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6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-0.02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.7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fenoconazo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13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6.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24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-0.377 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3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1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-0.24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buconazo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0.31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20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12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8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-0.80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1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-0.02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tamiprid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3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-3.61 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66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5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4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2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7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osulfa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7.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21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-0.0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2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0.00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3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0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-0.01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0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permethrins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-1.41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0-2.804  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-0.19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-0.30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2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9-0.8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0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idacloprid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4.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0.26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-0.17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-0.180 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2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1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.0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intozen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7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3.8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02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5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6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idabe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9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2.40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-4.81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-0.00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8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-0.22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4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halothr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1.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-0.12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-3.2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03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-0.13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2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3-1.83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.1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zoph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0-2.71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-1.53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0.1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propathr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.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-0.0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-1.1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-1.70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0-0.235 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0.30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-0.02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5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ophanat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methy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1.1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1.29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4.50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-0.2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0.06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1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cymidon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3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-1.8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0.0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12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8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antranilipro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-0.04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20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1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2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valerat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5.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-0.64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0-0.905 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3-1.24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2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-0.57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0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argit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8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-1.81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2-0.605 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6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iconazo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-0.16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0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-0.30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-3.34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4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rodion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11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orat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0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0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-0.08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-0.01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2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0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thomorp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0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-0.064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0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7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7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oxystrob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3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-0.0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oxim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7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-0.19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methr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-0.24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1-0.17 2 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8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-0.26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xaconazo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-0.02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10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-0.11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-0.10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aclostrob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31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proni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1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1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-0.13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osulfa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90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-0.01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chloraz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-0.0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20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5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amocarb hydrochlorid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0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4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fluthr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2-3.82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-0.79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-0.06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conazo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lobutani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0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2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-0.06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oxur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1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9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fenthr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3-0.904 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0.0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.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-0.07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nof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-0.40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-6.44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0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rodini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4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silazo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1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1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-0.0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-0.01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oxazol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1.07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xaflumuro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4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flubenzuro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-0.00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-0.03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idathio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0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profez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0.09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ethoat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9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0.5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ofenprox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-0.025 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tertano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8-3.0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1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 </w:t>
            </w:r>
          </w:p>
        </w:tc>
      </w:tr>
      <w:tr>
        <w:trPr>
          <w:trHeight w:val="9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carboph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3-12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-0.44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azali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-0.04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buf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imethani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alaxyl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1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ethofencarb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0.00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fenpho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methy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-0.71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0-0.062  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-0.03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HC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17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-0.072  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tral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-0.05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thio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-0.06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dimefo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2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pyroximat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1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-0.15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4-D butylat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-0.02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-0.42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eronyl butoxid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1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1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flurali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-0.01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ary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-0.04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fenapyr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-0.10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 </w:t>
            </w:r>
          </w:p>
        </w:tc>
      </w:tr>
      <w:tr>
        <w:trPr>
          <w:trHeight w:val="2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azof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thio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-0.57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 </w:t>
            </w:r>
          </w:p>
        </w:tc>
      </w:tr>
      <w:tr>
        <w:trPr>
          <w:trHeight w:val="9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cofo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-1.41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-0.00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metry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dioxoni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usaf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1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maph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-0.00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tochlor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-0.04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amidoph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04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chlorv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-0.38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phat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-0.04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lclofo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methy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07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thoat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0.00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 </w:t>
            </w:r>
          </w:p>
        </w:tc>
      </w:tr>
      <w:tr>
        <w:trPr>
          <w:trHeight w:val="45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sulfuro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methy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-0.02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itrothion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-0.49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itraz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 </w:t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amipho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-0.00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 </w:t>
            </w:r>
          </w:p>
        </w:tc>
      </w:tr>
      <w:tr>
        <w:trPr>
          <w:trHeight w:val="337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obucarb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-0.337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 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04:13:00Z</dcterms:created>
  <dc:creator>ayx</dc:creator>
  <dc:description/>
  <dc:language>en-US</dc:language>
  <cp:lastModifiedBy>ayx</cp:lastModifiedBy>
  <dcterms:modified xsi:type="dcterms:W3CDTF">2021-01-14T02:29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